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D737F" w14:textId="77777777" w:rsidR="00430A3E" w:rsidRDefault="005A2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Description of bioclimatic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476"/>
        <w:gridCol w:w="916"/>
        <w:gridCol w:w="2926"/>
      </w:tblGrid>
      <w:tr w:rsidR="00430A3E" w14:paraId="688F3084" w14:textId="77777777" w:rsidTr="003A0D73"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E94D69B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788" w:type="dxa"/>
            <w:tcBorders>
              <w:top w:val="single" w:sz="4" w:space="0" w:color="auto"/>
              <w:bottom w:val="single" w:sz="4" w:space="0" w:color="auto"/>
            </w:tcBorders>
          </w:tcPr>
          <w:p w14:paraId="3EF9E1BC" w14:textId="77777777" w:rsidR="00430A3E" w:rsidRDefault="005A28CC" w:rsidP="00667F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1355B294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59B0A3F7" w14:textId="77777777" w:rsidR="00430A3E" w:rsidRDefault="005A28CC" w:rsidP="00667F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</w:tr>
      <w:tr w:rsidR="00430A3E" w14:paraId="472B9424" w14:textId="77777777" w:rsidTr="003A0D73">
        <w:tc>
          <w:tcPr>
            <w:tcW w:w="998" w:type="dxa"/>
            <w:tcBorders>
              <w:top w:val="single" w:sz="4" w:space="0" w:color="auto"/>
            </w:tcBorders>
          </w:tcPr>
          <w:p w14:paraId="58452679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</w:t>
            </w:r>
          </w:p>
        </w:tc>
        <w:tc>
          <w:tcPr>
            <w:tcW w:w="3788" w:type="dxa"/>
            <w:tcBorders>
              <w:top w:val="single" w:sz="4" w:space="0" w:color="auto"/>
            </w:tcBorders>
          </w:tcPr>
          <w:p w14:paraId="6FE1C6B9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A</w:t>
            </w:r>
            <w:r w:rsidRPr="00A703A6">
              <w:rPr>
                <w:rFonts w:ascii="Times New Roman" w:hAnsi="Times New Roman" w:cs="Times New Roman"/>
              </w:rPr>
              <w:t>nnual mean temperature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43918E15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3165" w:type="dxa"/>
            <w:tcBorders>
              <w:top w:val="single" w:sz="4" w:space="0" w:color="auto"/>
            </w:tcBorders>
          </w:tcPr>
          <w:p w14:paraId="4204A49B" w14:textId="527733B8" w:rsidR="00430A3E" w:rsidRPr="00A703A6" w:rsidRDefault="004F5CD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A</w:t>
            </w:r>
            <w:r w:rsidR="004925E9" w:rsidRPr="00A703A6">
              <w:rPr>
                <w:rFonts w:ascii="Times New Roman" w:hAnsi="Times New Roman" w:cs="Times New Roman"/>
              </w:rPr>
              <w:t>verage of coldest quarter</w:t>
            </w:r>
          </w:p>
        </w:tc>
      </w:tr>
      <w:tr w:rsidR="00430A3E" w14:paraId="19FB93F3" w14:textId="77777777" w:rsidTr="003A0D73">
        <w:tc>
          <w:tcPr>
            <w:tcW w:w="998" w:type="dxa"/>
          </w:tcPr>
          <w:p w14:paraId="6DDF0E01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2</w:t>
            </w:r>
          </w:p>
        </w:tc>
        <w:tc>
          <w:tcPr>
            <w:tcW w:w="3788" w:type="dxa"/>
          </w:tcPr>
          <w:p w14:paraId="21292FE8" w14:textId="4BB21BA4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M</w:t>
            </w:r>
            <w:r w:rsidRPr="00A703A6">
              <w:rPr>
                <w:rFonts w:ascii="Times New Roman" w:hAnsi="Times New Roman" w:cs="Times New Roman"/>
              </w:rPr>
              <w:t>ean diurnal range (mean of monthly (max temp</w:t>
            </w:r>
            <w:r w:rsidR="00FD2D96">
              <w:rPr>
                <w:rFonts w:ascii="Times New Roman" w:hAnsi="Times New Roman" w:cs="Times New Roman"/>
              </w:rPr>
              <w:t>-</w:t>
            </w:r>
            <w:r w:rsidRPr="00A703A6">
              <w:rPr>
                <w:rFonts w:ascii="Times New Roman" w:hAnsi="Times New Roman" w:cs="Times New Roman"/>
              </w:rPr>
              <w:t>min temp))</w:t>
            </w:r>
          </w:p>
        </w:tc>
        <w:tc>
          <w:tcPr>
            <w:tcW w:w="345" w:type="dxa"/>
          </w:tcPr>
          <w:p w14:paraId="441F8E5B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2</w:t>
            </w:r>
          </w:p>
        </w:tc>
        <w:tc>
          <w:tcPr>
            <w:tcW w:w="3165" w:type="dxa"/>
          </w:tcPr>
          <w:p w14:paraId="09A4FFF2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A</w:t>
            </w:r>
            <w:r w:rsidRPr="00A703A6">
              <w:rPr>
                <w:rFonts w:ascii="Times New Roman" w:hAnsi="Times New Roman" w:cs="Times New Roman"/>
              </w:rPr>
              <w:t xml:space="preserve">nnual </w:t>
            </w:r>
            <w:r w:rsidRPr="00A703A6">
              <w:rPr>
                <w:rFonts w:ascii="Times New Roman" w:hAnsi="Times New Roman" w:cs="Times New Roman"/>
              </w:rPr>
              <w:t>precipitation</w:t>
            </w:r>
          </w:p>
        </w:tc>
      </w:tr>
      <w:tr w:rsidR="00430A3E" w14:paraId="3248D9A1" w14:textId="77777777" w:rsidTr="003A0D73">
        <w:tc>
          <w:tcPr>
            <w:tcW w:w="998" w:type="dxa"/>
          </w:tcPr>
          <w:p w14:paraId="63678B1F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3</w:t>
            </w:r>
          </w:p>
        </w:tc>
        <w:tc>
          <w:tcPr>
            <w:tcW w:w="3788" w:type="dxa"/>
          </w:tcPr>
          <w:p w14:paraId="165106CC" w14:textId="1B6903ED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703A6">
              <w:rPr>
                <w:rFonts w:ascii="Times New Roman" w:hAnsi="Times New Roman" w:cs="Times New Roman" w:hint="eastAsia"/>
              </w:rPr>
              <w:t>I</w:t>
            </w:r>
            <w:r w:rsidRPr="00A703A6">
              <w:rPr>
                <w:rFonts w:ascii="Times New Roman" w:hAnsi="Times New Roman" w:cs="Times New Roman"/>
              </w:rPr>
              <w:t>sothermality</w:t>
            </w:r>
            <w:proofErr w:type="spellEnd"/>
            <w:r w:rsidRPr="00A703A6">
              <w:rPr>
                <w:rFonts w:ascii="Times New Roman" w:hAnsi="Times New Roman" w:cs="Times New Roman"/>
              </w:rPr>
              <w:t xml:space="preserve"> (bio2/bio7) (</w:t>
            </w:r>
            <w:r w:rsidR="00433480" w:rsidRPr="00433480">
              <w:rPr>
                <w:rFonts w:ascii="Times New Roman" w:hAnsi="Times New Roman" w:cs="Times New Roman" w:hint="eastAsia"/>
              </w:rPr>
              <w:t>×</w:t>
            </w:r>
            <w:r w:rsidRPr="00A703A6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345" w:type="dxa"/>
          </w:tcPr>
          <w:p w14:paraId="3D7E6E1E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3</w:t>
            </w:r>
          </w:p>
        </w:tc>
        <w:tc>
          <w:tcPr>
            <w:tcW w:w="3165" w:type="dxa"/>
          </w:tcPr>
          <w:p w14:paraId="36533C9B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P</w:t>
            </w:r>
            <w:r w:rsidRPr="00A703A6">
              <w:rPr>
                <w:rFonts w:ascii="Times New Roman" w:hAnsi="Times New Roman" w:cs="Times New Roman"/>
              </w:rPr>
              <w:t>recipitation of wettest month</w:t>
            </w:r>
          </w:p>
        </w:tc>
      </w:tr>
      <w:tr w:rsidR="00430A3E" w14:paraId="5482A353" w14:textId="77777777" w:rsidTr="003A0D73">
        <w:tc>
          <w:tcPr>
            <w:tcW w:w="998" w:type="dxa"/>
          </w:tcPr>
          <w:p w14:paraId="2FD1CEBB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4</w:t>
            </w:r>
          </w:p>
        </w:tc>
        <w:tc>
          <w:tcPr>
            <w:tcW w:w="3788" w:type="dxa"/>
          </w:tcPr>
          <w:p w14:paraId="1EF49C39" w14:textId="72038AD8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T</w:t>
            </w:r>
            <w:r w:rsidRPr="00A703A6">
              <w:rPr>
                <w:rFonts w:ascii="Times New Roman" w:hAnsi="Times New Roman" w:cs="Times New Roman"/>
              </w:rPr>
              <w:t>emperature seasonality (standard deviation</w:t>
            </w:r>
            <w:r w:rsidR="00433480" w:rsidRPr="00433480">
              <w:rPr>
                <w:rFonts w:ascii="Times New Roman" w:hAnsi="Times New Roman" w:cs="Times New Roman" w:hint="eastAsia"/>
              </w:rPr>
              <w:t>×</w:t>
            </w:r>
            <w:r w:rsidRPr="00A703A6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345" w:type="dxa"/>
          </w:tcPr>
          <w:p w14:paraId="291A0AB4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3165" w:type="dxa"/>
          </w:tcPr>
          <w:p w14:paraId="6719669E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P</w:t>
            </w:r>
            <w:r w:rsidRPr="00A703A6">
              <w:rPr>
                <w:rFonts w:ascii="Times New Roman" w:hAnsi="Times New Roman" w:cs="Times New Roman"/>
              </w:rPr>
              <w:t>recipitation of driest month</w:t>
            </w:r>
          </w:p>
        </w:tc>
      </w:tr>
      <w:tr w:rsidR="00430A3E" w14:paraId="17680CE4" w14:textId="77777777" w:rsidTr="003A0D73">
        <w:tc>
          <w:tcPr>
            <w:tcW w:w="998" w:type="dxa"/>
          </w:tcPr>
          <w:p w14:paraId="32C07E85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5</w:t>
            </w:r>
          </w:p>
        </w:tc>
        <w:tc>
          <w:tcPr>
            <w:tcW w:w="3788" w:type="dxa"/>
          </w:tcPr>
          <w:p w14:paraId="1DC28637" w14:textId="7D53A0EF" w:rsidR="00430A3E" w:rsidRPr="00A703A6" w:rsidRDefault="004A546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0" w:name="_Hlk115801523"/>
            <w:r w:rsidRPr="004A5467">
              <w:rPr>
                <w:rFonts w:ascii="Times New Roman" w:hAnsi="Times New Roman" w:cs="Times New Roman"/>
              </w:rPr>
              <w:t>maximum temperature of warmest month</w:t>
            </w:r>
            <w:bookmarkEnd w:id="0"/>
          </w:p>
        </w:tc>
        <w:tc>
          <w:tcPr>
            <w:tcW w:w="345" w:type="dxa"/>
          </w:tcPr>
          <w:p w14:paraId="4AA3B3E9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5</w:t>
            </w:r>
          </w:p>
        </w:tc>
        <w:tc>
          <w:tcPr>
            <w:tcW w:w="3165" w:type="dxa"/>
          </w:tcPr>
          <w:p w14:paraId="0539D9E0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P</w:t>
            </w:r>
            <w:r w:rsidRPr="00A703A6">
              <w:rPr>
                <w:rFonts w:ascii="Times New Roman" w:hAnsi="Times New Roman" w:cs="Times New Roman"/>
              </w:rPr>
              <w:t xml:space="preserve">recipitation seasonality </w:t>
            </w:r>
            <w:r w:rsidRPr="00A703A6">
              <w:rPr>
                <w:rFonts w:ascii="Times New Roman" w:hAnsi="Times New Roman" w:cs="Times New Roman" w:hint="eastAsia"/>
              </w:rPr>
              <w:t>(</w:t>
            </w:r>
            <w:r w:rsidRPr="00A703A6">
              <w:rPr>
                <w:rFonts w:ascii="Times New Roman" w:hAnsi="Times New Roman" w:cs="Times New Roman"/>
              </w:rPr>
              <w:t>coefficient of variation)</w:t>
            </w:r>
          </w:p>
        </w:tc>
      </w:tr>
      <w:tr w:rsidR="00430A3E" w14:paraId="7AC8C528" w14:textId="77777777" w:rsidTr="003A0D73">
        <w:tc>
          <w:tcPr>
            <w:tcW w:w="998" w:type="dxa"/>
          </w:tcPr>
          <w:p w14:paraId="0DC3483E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6</w:t>
            </w:r>
          </w:p>
        </w:tc>
        <w:tc>
          <w:tcPr>
            <w:tcW w:w="3788" w:type="dxa"/>
          </w:tcPr>
          <w:p w14:paraId="17B73BF5" w14:textId="005FA585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M</w:t>
            </w:r>
            <w:r w:rsidRPr="00A703A6">
              <w:rPr>
                <w:rFonts w:ascii="Times New Roman" w:hAnsi="Times New Roman" w:cs="Times New Roman"/>
              </w:rPr>
              <w:t>inimum temperature of</w:t>
            </w:r>
            <w:r w:rsidR="004925E9" w:rsidRPr="00A703A6">
              <w:rPr>
                <w:rFonts w:ascii="Times New Roman" w:hAnsi="Times New Roman" w:cs="Times New Roman"/>
              </w:rPr>
              <w:t xml:space="preserve"> </w:t>
            </w:r>
            <w:r w:rsidRPr="00A703A6">
              <w:rPr>
                <w:rFonts w:ascii="Times New Roman" w:hAnsi="Times New Roman" w:cs="Times New Roman"/>
              </w:rPr>
              <w:t>warmest month</w:t>
            </w:r>
          </w:p>
        </w:tc>
        <w:tc>
          <w:tcPr>
            <w:tcW w:w="345" w:type="dxa"/>
          </w:tcPr>
          <w:p w14:paraId="6B83D9C7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3165" w:type="dxa"/>
          </w:tcPr>
          <w:p w14:paraId="3C4694D7" w14:textId="77777777" w:rsidR="00430A3E" w:rsidRPr="00A703A6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703A6">
              <w:rPr>
                <w:rFonts w:ascii="Times New Roman" w:hAnsi="Times New Roman" w:cs="Times New Roman" w:hint="eastAsia"/>
              </w:rPr>
              <w:t>P</w:t>
            </w:r>
            <w:r w:rsidRPr="00A703A6">
              <w:rPr>
                <w:rFonts w:ascii="Times New Roman" w:hAnsi="Times New Roman" w:cs="Times New Roman"/>
              </w:rPr>
              <w:t>recipitation of wettest quarter</w:t>
            </w:r>
          </w:p>
        </w:tc>
      </w:tr>
      <w:tr w:rsidR="00430A3E" w14:paraId="13744BB5" w14:textId="77777777" w:rsidTr="003A0D73">
        <w:tc>
          <w:tcPr>
            <w:tcW w:w="998" w:type="dxa"/>
          </w:tcPr>
          <w:p w14:paraId="0340938F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3788" w:type="dxa"/>
          </w:tcPr>
          <w:p w14:paraId="5F698A85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nual mean temperature range</w:t>
            </w:r>
          </w:p>
        </w:tc>
        <w:tc>
          <w:tcPr>
            <w:tcW w:w="345" w:type="dxa"/>
          </w:tcPr>
          <w:p w14:paraId="6EF40BA6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7</w:t>
            </w:r>
          </w:p>
        </w:tc>
        <w:tc>
          <w:tcPr>
            <w:tcW w:w="3165" w:type="dxa"/>
          </w:tcPr>
          <w:p w14:paraId="236FCF66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cipitation of driest quarter</w:t>
            </w:r>
          </w:p>
        </w:tc>
      </w:tr>
      <w:tr w:rsidR="00430A3E" w14:paraId="4DBF647E" w14:textId="77777777" w:rsidTr="003A0D73">
        <w:tc>
          <w:tcPr>
            <w:tcW w:w="998" w:type="dxa"/>
          </w:tcPr>
          <w:p w14:paraId="6F891573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3788" w:type="dxa"/>
          </w:tcPr>
          <w:p w14:paraId="7908CD8B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temperature of wettest quarter</w:t>
            </w:r>
          </w:p>
        </w:tc>
        <w:tc>
          <w:tcPr>
            <w:tcW w:w="345" w:type="dxa"/>
          </w:tcPr>
          <w:p w14:paraId="61C23592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3165" w:type="dxa"/>
          </w:tcPr>
          <w:p w14:paraId="728E076A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cipitation of warmest quarter</w:t>
            </w:r>
          </w:p>
        </w:tc>
      </w:tr>
      <w:tr w:rsidR="00430A3E" w14:paraId="6AB80901" w14:textId="77777777" w:rsidTr="003A0D73">
        <w:tc>
          <w:tcPr>
            <w:tcW w:w="998" w:type="dxa"/>
          </w:tcPr>
          <w:p w14:paraId="427F20B2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3788" w:type="dxa"/>
          </w:tcPr>
          <w:p w14:paraId="22162E39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temperature of driest quarter</w:t>
            </w:r>
          </w:p>
        </w:tc>
        <w:tc>
          <w:tcPr>
            <w:tcW w:w="345" w:type="dxa"/>
          </w:tcPr>
          <w:p w14:paraId="47F80737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3165" w:type="dxa"/>
          </w:tcPr>
          <w:p w14:paraId="11399FE7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cipitation of coldest quarter</w:t>
            </w:r>
          </w:p>
        </w:tc>
      </w:tr>
      <w:tr w:rsidR="00430A3E" w14:paraId="5DAF48BA" w14:textId="77777777" w:rsidTr="003A0D73">
        <w:tc>
          <w:tcPr>
            <w:tcW w:w="998" w:type="dxa"/>
            <w:tcBorders>
              <w:bottom w:val="single" w:sz="4" w:space="0" w:color="auto"/>
            </w:tcBorders>
          </w:tcPr>
          <w:p w14:paraId="313E4C06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3788" w:type="dxa"/>
            <w:tcBorders>
              <w:bottom w:val="single" w:sz="4" w:space="0" w:color="auto"/>
            </w:tcBorders>
          </w:tcPr>
          <w:p w14:paraId="3DF741CB" w14:textId="77777777" w:rsidR="00430A3E" w:rsidRDefault="005A28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temperature of warmest quarter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1A3EAC0" w14:textId="77777777" w:rsidR="00430A3E" w:rsidRDefault="00430A3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1871B812" w14:textId="77777777" w:rsidR="00430A3E" w:rsidRDefault="00430A3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9E960FB" w14:textId="77777777" w:rsidR="00620118" w:rsidRDefault="00620118">
      <w:pPr>
        <w:rPr>
          <w:rFonts w:ascii="Times New Roman" w:hAnsi="Times New Roman" w:cs="Times New Roman"/>
          <w:b/>
        </w:rPr>
      </w:pPr>
    </w:p>
    <w:p w14:paraId="3C0CEB2A" w14:textId="77777777" w:rsidR="00620118" w:rsidRDefault="00620118">
      <w:pPr>
        <w:rPr>
          <w:rFonts w:ascii="Times New Roman" w:hAnsi="Times New Roman" w:cs="Times New Roman"/>
          <w:b/>
        </w:rPr>
      </w:pPr>
    </w:p>
    <w:p w14:paraId="4E34B899" w14:textId="77777777" w:rsidR="00620118" w:rsidRDefault="00620118">
      <w:pPr>
        <w:rPr>
          <w:rFonts w:ascii="Times New Roman" w:hAnsi="Times New Roman" w:cs="Times New Roman"/>
          <w:b/>
        </w:rPr>
      </w:pPr>
    </w:p>
    <w:p w14:paraId="6141CB26" w14:textId="77777777" w:rsidR="00620118" w:rsidRDefault="00620118">
      <w:pPr>
        <w:rPr>
          <w:rFonts w:ascii="Times New Roman" w:hAnsi="Times New Roman" w:cs="Times New Roman"/>
          <w:b/>
        </w:rPr>
      </w:pPr>
    </w:p>
    <w:p w14:paraId="16112D5C" w14:textId="77777777" w:rsidR="00620118" w:rsidRDefault="00620118">
      <w:pPr>
        <w:rPr>
          <w:rFonts w:ascii="Times New Roman" w:hAnsi="Times New Roman" w:cs="Times New Roman"/>
          <w:b/>
        </w:rPr>
      </w:pPr>
    </w:p>
    <w:p w14:paraId="759E393A" w14:textId="77777777" w:rsidR="00620118" w:rsidRDefault="00620118">
      <w:pPr>
        <w:rPr>
          <w:rFonts w:ascii="Times New Roman" w:hAnsi="Times New Roman" w:cs="Times New Roman"/>
          <w:b/>
        </w:rPr>
      </w:pPr>
    </w:p>
    <w:p w14:paraId="5763C1A5" w14:textId="77777777" w:rsidR="00620118" w:rsidRDefault="00620118">
      <w:pPr>
        <w:rPr>
          <w:rFonts w:ascii="Times New Roman" w:hAnsi="Times New Roman" w:cs="Times New Roman"/>
          <w:b/>
        </w:rPr>
      </w:pPr>
    </w:p>
    <w:p w14:paraId="501BFBAD" w14:textId="77777777" w:rsidR="00620118" w:rsidRDefault="00620118">
      <w:pPr>
        <w:rPr>
          <w:rFonts w:ascii="Times New Roman" w:hAnsi="Times New Roman" w:cs="Times New Roman"/>
          <w:b/>
        </w:rPr>
      </w:pPr>
    </w:p>
    <w:p w14:paraId="0FF32F91" w14:textId="77777777" w:rsidR="00620118" w:rsidRDefault="00620118">
      <w:pPr>
        <w:rPr>
          <w:rFonts w:ascii="Times New Roman" w:hAnsi="Times New Roman" w:cs="Times New Roman"/>
          <w:b/>
        </w:rPr>
      </w:pPr>
    </w:p>
    <w:p w14:paraId="32D66EFD" w14:textId="77777777" w:rsidR="00620118" w:rsidRDefault="00620118">
      <w:pPr>
        <w:rPr>
          <w:rFonts w:ascii="Times New Roman" w:hAnsi="Times New Roman" w:cs="Times New Roman"/>
          <w:b/>
        </w:rPr>
      </w:pPr>
    </w:p>
    <w:p w14:paraId="4FBA5C75" w14:textId="77777777" w:rsidR="00620118" w:rsidRDefault="00620118">
      <w:pPr>
        <w:rPr>
          <w:rFonts w:ascii="Times New Roman" w:hAnsi="Times New Roman" w:cs="Times New Roman"/>
          <w:b/>
        </w:rPr>
      </w:pPr>
    </w:p>
    <w:p w14:paraId="4CB40335" w14:textId="77777777" w:rsidR="00620118" w:rsidRDefault="00620118">
      <w:pPr>
        <w:rPr>
          <w:rFonts w:ascii="Times New Roman" w:hAnsi="Times New Roman" w:cs="Times New Roman"/>
          <w:b/>
        </w:rPr>
      </w:pPr>
    </w:p>
    <w:p w14:paraId="6464835B" w14:textId="77777777" w:rsidR="00620118" w:rsidRDefault="00620118">
      <w:pPr>
        <w:rPr>
          <w:rFonts w:ascii="Times New Roman" w:hAnsi="Times New Roman" w:cs="Times New Roman"/>
          <w:b/>
        </w:rPr>
      </w:pPr>
    </w:p>
    <w:p w14:paraId="2795E7B1" w14:textId="77777777" w:rsidR="00620118" w:rsidRDefault="00620118">
      <w:pPr>
        <w:rPr>
          <w:rFonts w:ascii="Times New Roman" w:hAnsi="Times New Roman" w:cs="Times New Roman"/>
          <w:b/>
        </w:rPr>
      </w:pPr>
    </w:p>
    <w:p w14:paraId="6947FC79" w14:textId="77777777" w:rsidR="00620118" w:rsidRDefault="00620118">
      <w:pPr>
        <w:rPr>
          <w:rFonts w:ascii="Times New Roman" w:hAnsi="Times New Roman" w:cs="Times New Roman"/>
          <w:b/>
        </w:rPr>
      </w:pPr>
    </w:p>
    <w:p w14:paraId="648C88C2" w14:textId="77777777" w:rsidR="00620118" w:rsidRDefault="00620118">
      <w:pPr>
        <w:rPr>
          <w:rFonts w:ascii="Times New Roman" w:hAnsi="Times New Roman" w:cs="Times New Roman"/>
          <w:b/>
        </w:rPr>
      </w:pPr>
    </w:p>
    <w:p w14:paraId="5F705E32" w14:textId="77777777" w:rsidR="00620118" w:rsidRDefault="00620118">
      <w:pPr>
        <w:rPr>
          <w:rFonts w:ascii="Times New Roman" w:hAnsi="Times New Roman" w:cs="Times New Roman"/>
          <w:b/>
        </w:rPr>
      </w:pPr>
    </w:p>
    <w:p w14:paraId="00DB131A" w14:textId="77777777" w:rsidR="00620118" w:rsidRDefault="00620118">
      <w:pPr>
        <w:rPr>
          <w:rFonts w:ascii="Times New Roman" w:hAnsi="Times New Roman" w:cs="Times New Roman"/>
          <w:b/>
        </w:rPr>
      </w:pPr>
    </w:p>
    <w:p w14:paraId="7EB33CAD" w14:textId="77777777" w:rsidR="00620118" w:rsidRDefault="00620118">
      <w:pPr>
        <w:rPr>
          <w:rFonts w:ascii="Times New Roman" w:hAnsi="Times New Roman" w:cs="Times New Roman"/>
          <w:b/>
        </w:rPr>
      </w:pPr>
    </w:p>
    <w:p w14:paraId="52CB696F" w14:textId="77777777" w:rsidR="00620118" w:rsidRDefault="00620118">
      <w:pPr>
        <w:rPr>
          <w:rFonts w:ascii="Times New Roman" w:hAnsi="Times New Roman" w:cs="Times New Roman"/>
          <w:b/>
        </w:rPr>
      </w:pPr>
    </w:p>
    <w:p w14:paraId="598E43E3" w14:textId="77777777" w:rsidR="00620118" w:rsidRDefault="00620118">
      <w:pPr>
        <w:rPr>
          <w:rFonts w:ascii="Times New Roman" w:hAnsi="Times New Roman" w:cs="Times New Roman"/>
          <w:b/>
        </w:rPr>
      </w:pPr>
    </w:p>
    <w:p w14:paraId="053104B2" w14:textId="41CF3F45" w:rsidR="00430A3E" w:rsidRDefault="005A2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62011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uitable areas at future risk of forest dise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607"/>
        <w:gridCol w:w="1672"/>
        <w:gridCol w:w="1544"/>
        <w:gridCol w:w="1503"/>
      </w:tblGrid>
      <w:tr w:rsidR="00430A3E" w14:paraId="719567DE" w14:textId="77777777" w:rsidTr="00364D02"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14:paraId="448DC8A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cade, scenario</w:t>
            </w:r>
          </w:p>
        </w:tc>
        <w:tc>
          <w:tcPr>
            <w:tcW w:w="7002" w:type="dxa"/>
            <w:gridSpan w:val="4"/>
            <w:tcBorders>
              <w:left w:val="nil"/>
              <w:right w:val="nil"/>
            </w:tcBorders>
          </w:tcPr>
          <w:p w14:paraId="0E586E8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unnanens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dicted areas/104 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30A3E" w14:paraId="49DB0F5E" w14:textId="77777777" w:rsidTr="00364D02">
        <w:trPr>
          <w:jc w:val="center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BE9149" w14:textId="77777777" w:rsidR="00430A3E" w:rsidRDefault="00430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28D844B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rly suitable habitat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0BD0AD8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 habitat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5F9D920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ly suitable habitat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3AF7A75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ly suitable habitat</w:t>
            </w:r>
          </w:p>
        </w:tc>
      </w:tr>
      <w:tr w:rsidR="00430A3E" w14:paraId="390DDB9F" w14:textId="77777777" w:rsidTr="00364D02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9586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rrent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07D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2BC0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1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385D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1B51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.59</w:t>
            </w:r>
          </w:p>
        </w:tc>
      </w:tr>
      <w:tr w:rsidR="00430A3E" w14:paraId="1C1BDBA9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AF448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E563E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C36AC3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878F01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29FEB8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.75</w:t>
            </w:r>
          </w:p>
        </w:tc>
      </w:tr>
      <w:tr w:rsidR="00430A3E" w14:paraId="6EEF2FA4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C6A3A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8145E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.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862F7F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7D0C60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F49026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.31</w:t>
            </w:r>
          </w:p>
        </w:tc>
      </w:tr>
      <w:tr w:rsidR="00430A3E" w14:paraId="2B96FC48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03A62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0B197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.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0DBB8A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847A5C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FAF853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6.16</w:t>
            </w:r>
          </w:p>
        </w:tc>
      </w:tr>
      <w:tr w:rsidR="00430A3E" w14:paraId="1F4D14BA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A59137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4BEC9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.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9BFE6B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204065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F738F4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.14</w:t>
            </w:r>
          </w:p>
        </w:tc>
      </w:tr>
      <w:tr w:rsidR="00430A3E" w14:paraId="60C7CA87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20ED4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93C729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F061AE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842BAE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309F9F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88</w:t>
            </w:r>
          </w:p>
        </w:tc>
      </w:tr>
      <w:tr w:rsidR="00430A3E" w14:paraId="139ECFF0" w14:textId="77777777" w:rsidTr="001E6DEF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18DA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4667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B7D3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1B6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DF5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.94</w:t>
            </w:r>
          </w:p>
        </w:tc>
      </w:tr>
      <w:tr w:rsidR="00364D02" w14:paraId="7E9D2B55" w14:textId="77777777" w:rsidTr="001E6DEF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9BF5CA" w14:textId="060BA788" w:rsidR="00364D02" w:rsidRDefault="00364D02" w:rsidP="003C7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700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452914D" w14:textId="1252D66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ryptom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ortunei</w:t>
            </w:r>
            <w:proofErr w:type="spellEnd"/>
            <w:r>
              <w:rPr>
                <w:rFonts w:ascii="Times New Roman" w:hAnsi="Times New Roman" w:cs="Times New Roman"/>
              </w:rPr>
              <w:t xml:space="preserve"> predicted areas/104 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64D02" w14:paraId="58E0B370" w14:textId="77777777" w:rsidTr="00364D02">
        <w:trPr>
          <w:jc w:val="center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945F73" w14:textId="7A14ABB1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4D1EBD7B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ly suitable habitat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2F57F785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 habitat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5CBF6901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 habitat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362C3457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ly suitable habitat</w:t>
            </w:r>
          </w:p>
        </w:tc>
      </w:tr>
      <w:tr w:rsidR="00430A3E" w14:paraId="1368B924" w14:textId="77777777" w:rsidTr="00364D02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0B49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DDE9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7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08AA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0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5614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0898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.72</w:t>
            </w:r>
          </w:p>
        </w:tc>
      </w:tr>
      <w:tr w:rsidR="00430A3E" w14:paraId="7215EBD1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935D4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76EB71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D73246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54879F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87B6D1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5.44</w:t>
            </w:r>
          </w:p>
        </w:tc>
      </w:tr>
      <w:tr w:rsidR="00430A3E" w14:paraId="62CBBEDE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049B8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D035F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BB3BC2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945A8B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067379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.74</w:t>
            </w:r>
          </w:p>
        </w:tc>
      </w:tr>
      <w:tr w:rsidR="00430A3E" w14:paraId="511DADC1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663AE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5EE1A6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A78295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ED646A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D61EF1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.26</w:t>
            </w:r>
          </w:p>
        </w:tc>
      </w:tr>
      <w:tr w:rsidR="00430A3E" w14:paraId="38AAA619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9F96A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62B6A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10694A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4820FB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CA247D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.88</w:t>
            </w:r>
          </w:p>
        </w:tc>
      </w:tr>
      <w:tr w:rsidR="00430A3E" w14:paraId="3A6EAAC3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B2E04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A51E8E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36147E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6103C2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7E0E99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8.9</w:t>
            </w:r>
          </w:p>
        </w:tc>
      </w:tr>
      <w:tr w:rsidR="00430A3E" w14:paraId="003FDF4E" w14:textId="77777777" w:rsidTr="001E6DEF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9D14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8EB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2626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639E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7172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.09</w:t>
            </w:r>
          </w:p>
        </w:tc>
      </w:tr>
      <w:tr w:rsidR="00364D02" w14:paraId="10E07910" w14:textId="77777777" w:rsidTr="001E6DEF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6665D" w14:textId="18E43AAB" w:rsidR="00364D02" w:rsidRDefault="00364D02" w:rsidP="005808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700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3564D4E" w14:textId="4C324916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11747246"/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endrolim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oui</w:t>
            </w:r>
            <w:bookmarkEnd w:id="1"/>
            <w:proofErr w:type="spellEnd"/>
            <w:r>
              <w:rPr>
                <w:rFonts w:ascii="Times New Roman" w:hAnsi="Times New Roman" w:cs="Times New Roman"/>
              </w:rPr>
              <w:t xml:space="preserve"> predicted areas/104 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64D02" w14:paraId="450A7CAE" w14:textId="77777777" w:rsidTr="001E6DEF">
        <w:trPr>
          <w:jc w:val="center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91187B" w14:textId="31B21BE0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6F64ECF7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ly suitable habitat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0DE3A81C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 habitat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71B4EEB2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 habitat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4536092A" w14:textId="77777777" w:rsidR="00364D02" w:rsidRDefault="0036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ly suitable habitat</w:t>
            </w:r>
          </w:p>
        </w:tc>
      </w:tr>
      <w:tr w:rsidR="00430A3E" w14:paraId="2722DAFF" w14:textId="77777777" w:rsidTr="00364D02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DF2A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3E46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0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D886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59F9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95AF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.77</w:t>
            </w:r>
          </w:p>
        </w:tc>
      </w:tr>
      <w:tr w:rsidR="00430A3E" w14:paraId="23C02078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381D6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CC340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2F410D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837A37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987A48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67</w:t>
            </w:r>
          </w:p>
        </w:tc>
      </w:tr>
      <w:tr w:rsidR="00430A3E" w14:paraId="0D8A1CFC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AA695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9929D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EE61BA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CBECE1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EF664E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.55</w:t>
            </w:r>
          </w:p>
        </w:tc>
      </w:tr>
      <w:tr w:rsidR="00430A3E" w14:paraId="137D35A0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8696F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45A23A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117623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91EAA1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86F5E3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4.74</w:t>
            </w:r>
          </w:p>
        </w:tc>
      </w:tr>
      <w:tr w:rsidR="00430A3E" w14:paraId="5BAD1123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7EFAF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6EA64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6EDD5C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D2DE61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4DFE04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.54</w:t>
            </w:r>
          </w:p>
        </w:tc>
      </w:tr>
      <w:tr w:rsidR="00430A3E" w14:paraId="2581C6F6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774EC6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2–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15BA5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99ADFE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58D105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FB7B40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9.63</w:t>
            </w:r>
          </w:p>
        </w:tc>
      </w:tr>
      <w:tr w:rsidR="00430A3E" w14:paraId="2605AD2E" w14:textId="77777777" w:rsidTr="00364D02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A861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7C99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0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BBF0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FB95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2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6C9B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.31</w:t>
            </w:r>
          </w:p>
        </w:tc>
      </w:tr>
    </w:tbl>
    <w:p w14:paraId="0073B013" w14:textId="77777777" w:rsidR="00620118" w:rsidRDefault="00620118">
      <w:pPr>
        <w:rPr>
          <w:rFonts w:ascii="Times New Roman" w:hAnsi="Times New Roman" w:cs="Times New Roman"/>
          <w:b/>
        </w:rPr>
      </w:pPr>
    </w:p>
    <w:p w14:paraId="4FB944A8" w14:textId="77777777" w:rsidR="00620118" w:rsidRDefault="00620118">
      <w:pPr>
        <w:rPr>
          <w:rFonts w:ascii="Times New Roman" w:hAnsi="Times New Roman" w:cs="Times New Roman"/>
          <w:b/>
        </w:rPr>
      </w:pPr>
    </w:p>
    <w:p w14:paraId="38870EF1" w14:textId="77777777" w:rsidR="00620118" w:rsidRDefault="00620118">
      <w:pPr>
        <w:rPr>
          <w:rFonts w:ascii="Times New Roman" w:hAnsi="Times New Roman" w:cs="Times New Roman"/>
          <w:b/>
        </w:rPr>
      </w:pPr>
    </w:p>
    <w:p w14:paraId="4B1A798D" w14:textId="77777777" w:rsidR="00620118" w:rsidRDefault="00620118">
      <w:pPr>
        <w:rPr>
          <w:rFonts w:ascii="Times New Roman" w:hAnsi="Times New Roman" w:cs="Times New Roman"/>
          <w:b/>
        </w:rPr>
      </w:pPr>
    </w:p>
    <w:p w14:paraId="4AB933A4" w14:textId="77777777" w:rsidR="00620118" w:rsidRDefault="00620118">
      <w:pPr>
        <w:rPr>
          <w:rFonts w:ascii="Times New Roman" w:hAnsi="Times New Roman" w:cs="Times New Roman"/>
          <w:b/>
        </w:rPr>
      </w:pPr>
    </w:p>
    <w:p w14:paraId="7971F8D9" w14:textId="77777777" w:rsidR="00620118" w:rsidRDefault="00620118">
      <w:pPr>
        <w:rPr>
          <w:rFonts w:ascii="Times New Roman" w:hAnsi="Times New Roman" w:cs="Times New Roman"/>
          <w:b/>
        </w:rPr>
      </w:pPr>
    </w:p>
    <w:p w14:paraId="446A62B0" w14:textId="77777777" w:rsidR="00620118" w:rsidRDefault="00620118">
      <w:pPr>
        <w:rPr>
          <w:rFonts w:ascii="Times New Roman" w:hAnsi="Times New Roman" w:cs="Times New Roman"/>
          <w:b/>
        </w:rPr>
      </w:pPr>
    </w:p>
    <w:p w14:paraId="2976B9D7" w14:textId="77777777" w:rsidR="00620118" w:rsidRDefault="00620118">
      <w:pPr>
        <w:rPr>
          <w:rFonts w:ascii="Times New Roman" w:hAnsi="Times New Roman" w:cs="Times New Roman"/>
          <w:b/>
        </w:rPr>
      </w:pPr>
    </w:p>
    <w:p w14:paraId="6319CF2B" w14:textId="77777777" w:rsidR="00620118" w:rsidRDefault="00620118">
      <w:pPr>
        <w:rPr>
          <w:rFonts w:ascii="Times New Roman" w:hAnsi="Times New Roman" w:cs="Times New Roman"/>
          <w:b/>
        </w:rPr>
      </w:pPr>
    </w:p>
    <w:p w14:paraId="1D7019FF" w14:textId="77777777" w:rsidR="00620118" w:rsidRDefault="00620118">
      <w:pPr>
        <w:rPr>
          <w:rFonts w:ascii="Times New Roman" w:hAnsi="Times New Roman" w:cs="Times New Roman"/>
          <w:b/>
        </w:rPr>
      </w:pPr>
    </w:p>
    <w:p w14:paraId="150C2772" w14:textId="77777777" w:rsidR="00620118" w:rsidRDefault="00620118">
      <w:pPr>
        <w:rPr>
          <w:rFonts w:ascii="Times New Roman" w:hAnsi="Times New Roman" w:cs="Times New Roman"/>
          <w:b/>
        </w:rPr>
      </w:pPr>
    </w:p>
    <w:p w14:paraId="7C9E1A1D" w14:textId="77777777" w:rsidR="00620118" w:rsidRDefault="00620118">
      <w:pPr>
        <w:rPr>
          <w:rFonts w:ascii="Times New Roman" w:hAnsi="Times New Roman" w:cs="Times New Roman"/>
          <w:b/>
        </w:rPr>
      </w:pPr>
    </w:p>
    <w:p w14:paraId="78A16003" w14:textId="77777777" w:rsidR="00620118" w:rsidRDefault="00620118">
      <w:pPr>
        <w:rPr>
          <w:rFonts w:ascii="Times New Roman" w:hAnsi="Times New Roman" w:cs="Times New Roman"/>
          <w:b/>
        </w:rPr>
      </w:pPr>
    </w:p>
    <w:p w14:paraId="42D17190" w14:textId="585CBBE7" w:rsidR="00430A3E" w:rsidRDefault="005A2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62011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hanges in suitable areas at future risk of forest disease.</w:t>
      </w:r>
    </w:p>
    <w:tbl>
      <w:tblPr>
        <w:tblStyle w:val="TableGrid"/>
        <w:tblpPr w:leftFromText="180" w:rightFromText="180" w:vertAnchor="text" w:horzAnchor="page" w:tblpX="1033" w:tblpY="25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47276" w14:paraId="5FBF82B3" w14:textId="77777777" w:rsidTr="00D47276">
        <w:tc>
          <w:tcPr>
            <w:tcW w:w="20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E6F76" w14:textId="60DD29A2" w:rsidR="00D47276" w:rsidRDefault="00D47276" w:rsidP="00ED6D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62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6ED03" w14:textId="77777777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unnanens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dicted areas/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47276" w14:paraId="66342DA7" w14:textId="77777777" w:rsidTr="00D47276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5FB8C" w14:textId="660820BF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000A0" w14:textId="77777777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4E100" w14:textId="77777777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s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6E8A5F9" w14:textId="77777777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ble</w:t>
            </w:r>
          </w:p>
        </w:tc>
      </w:tr>
      <w:tr w:rsidR="00430A3E" w14:paraId="3FBAC618" w14:textId="77777777" w:rsidTr="00D47276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84498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50s, SSP1–2.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C6EC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31E5E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E08F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55</w:t>
            </w:r>
          </w:p>
        </w:tc>
      </w:tr>
      <w:tr w:rsidR="00430A3E" w14:paraId="5C63E983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62CD" w14:textId="3CE34C91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50s, SSP</w:t>
            </w:r>
            <w:r w:rsidR="00B257A3" w:rsidRPr="00AD3337">
              <w:rPr>
                <w:rFonts w:ascii="Times New Roman" w:hAnsi="Times New Roman" w:cs="Times New Roman"/>
              </w:rPr>
              <w:t>2</w:t>
            </w:r>
            <w:r w:rsidRPr="00AD3337">
              <w:rPr>
                <w:rFonts w:ascii="Times New Roman" w:hAnsi="Times New Roman" w:cs="Times New Roman"/>
              </w:rPr>
              <w:t>–</w:t>
            </w:r>
            <w:r w:rsidR="00B257A3" w:rsidRPr="00AD3337">
              <w:rPr>
                <w:rFonts w:ascii="Times New Roman" w:hAnsi="Times New Roman" w:cs="Times New Roman"/>
              </w:rPr>
              <w:t>4</w:t>
            </w:r>
            <w:r w:rsidRPr="00AD3337">
              <w:rPr>
                <w:rFonts w:ascii="Times New Roman" w:hAnsi="Times New Roman" w:cs="Times New Roman"/>
              </w:rPr>
              <w:t>.</w:t>
            </w:r>
            <w:r w:rsidR="00B257A3" w:rsidRPr="00AD33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15BB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58D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F33C7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00</w:t>
            </w:r>
          </w:p>
        </w:tc>
      </w:tr>
      <w:tr w:rsidR="00430A3E" w14:paraId="0AF600B6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23497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5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2AD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07DD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68223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92</w:t>
            </w:r>
          </w:p>
        </w:tc>
      </w:tr>
      <w:tr w:rsidR="00430A3E" w14:paraId="42ACF300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0057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70s, SSP1–2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7C24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F76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E60DD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17</w:t>
            </w:r>
          </w:p>
        </w:tc>
      </w:tr>
      <w:tr w:rsidR="00430A3E" w14:paraId="7ACFC092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2C4D" w14:textId="7249FB15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7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75F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5A0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68A6B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83</w:t>
            </w:r>
          </w:p>
        </w:tc>
      </w:tr>
      <w:tr w:rsidR="00430A3E" w14:paraId="263EE752" w14:textId="77777777" w:rsidTr="00D47276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B8CF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07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A9C3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8D42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0EAD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80</w:t>
            </w:r>
          </w:p>
        </w:tc>
      </w:tr>
      <w:tr w:rsidR="00D47276" w14:paraId="2AD84AFC" w14:textId="77777777" w:rsidTr="00D47276">
        <w:tc>
          <w:tcPr>
            <w:tcW w:w="20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3CEFC2" w14:textId="7C8E257E" w:rsidR="00D47276" w:rsidRPr="00AD3337" w:rsidRDefault="00D47276" w:rsidP="003A6274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AE3949" w14:textId="76DC5703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ryptomeria fortune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dicted areas/104 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47276" w14:paraId="42A0BD93" w14:textId="77777777" w:rsidTr="00D47276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1787E" w14:textId="7F33AD59" w:rsidR="00D47276" w:rsidRPr="00AD3337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8568A" w14:textId="08999330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C9AAB" w14:textId="06B04480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6A63DE1" w14:textId="33408E7C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Stable</w:t>
            </w:r>
          </w:p>
        </w:tc>
      </w:tr>
      <w:tr w:rsidR="00430A3E" w14:paraId="49BFD45A" w14:textId="77777777" w:rsidTr="00D47276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58C44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2DAB5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D089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D449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58</w:t>
            </w:r>
          </w:p>
        </w:tc>
      </w:tr>
      <w:tr w:rsidR="00430A3E" w14:paraId="3DF678B1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66BF" w14:textId="41A2594D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965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339F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B6195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52</w:t>
            </w:r>
          </w:p>
        </w:tc>
      </w:tr>
      <w:tr w:rsidR="00430A3E" w14:paraId="37DEF2EF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FB96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88CC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FC1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F09DB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86</w:t>
            </w:r>
          </w:p>
        </w:tc>
      </w:tr>
      <w:tr w:rsidR="00430A3E" w14:paraId="1C8C5C48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8DEB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5B1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98E3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20C0A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81</w:t>
            </w:r>
          </w:p>
        </w:tc>
      </w:tr>
      <w:tr w:rsidR="00430A3E" w14:paraId="2E86D044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E8E2" w14:textId="66EDC6A6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FED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742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EF39B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3</w:t>
            </w:r>
          </w:p>
        </w:tc>
      </w:tr>
      <w:tr w:rsidR="00430A3E" w14:paraId="2B78CA46" w14:textId="77777777" w:rsidTr="00D47276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09AEC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40E87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E0CC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C65C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72</w:t>
            </w:r>
          </w:p>
        </w:tc>
      </w:tr>
      <w:tr w:rsidR="00D47276" w14:paraId="5D47E4DB" w14:textId="77777777" w:rsidTr="00D47276">
        <w:tc>
          <w:tcPr>
            <w:tcW w:w="20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F4B080" w14:textId="34ACB8CD" w:rsidR="00D47276" w:rsidRPr="00AD3337" w:rsidRDefault="00D47276" w:rsidP="00153D27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B11A3A" w14:textId="0977C465" w:rsidR="00D47276" w:rsidRDefault="00D472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endrolim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ou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47276">
              <w:rPr>
                <w:rFonts w:ascii="Times New Roman" w:hAnsi="Times New Roman" w:cs="Times New Roman"/>
              </w:rPr>
              <w:t>Predicted areas/10</w:t>
            </w:r>
            <w:r w:rsidRPr="00D47276">
              <w:rPr>
                <w:rFonts w:ascii="Times New Roman" w:hAnsi="Times New Roman" w:cs="Times New Roman"/>
                <w:vertAlign w:val="superscript"/>
              </w:rPr>
              <w:t>4</w:t>
            </w:r>
            <w:r w:rsidRPr="00D47276">
              <w:rPr>
                <w:rFonts w:ascii="Times New Roman" w:hAnsi="Times New Roman" w:cs="Times New Roman"/>
              </w:rPr>
              <w:t xml:space="preserve"> km</w:t>
            </w:r>
            <w:r w:rsidRPr="00D472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47276" w14:paraId="5DE04FBE" w14:textId="77777777" w:rsidTr="00D47276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391D5" w14:textId="1EB5849A" w:rsidR="00D47276" w:rsidRPr="00AD3337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E5DEA" w14:textId="77024C8C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5A311" w14:textId="2E3F7DBD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8CD7A79" w14:textId="54C77E45" w:rsidR="00D47276" w:rsidRDefault="00D47276" w:rsidP="00D47276">
            <w:pPr>
              <w:jc w:val="center"/>
              <w:rPr>
                <w:rFonts w:ascii="Times New Roman" w:hAnsi="Times New Roman" w:cs="Times New Roman"/>
              </w:rPr>
            </w:pPr>
            <w:r w:rsidRPr="00D47276">
              <w:rPr>
                <w:rFonts w:ascii="Times New Roman" w:hAnsi="Times New Roman" w:cs="Times New Roman"/>
              </w:rPr>
              <w:t>Stable</w:t>
            </w:r>
          </w:p>
        </w:tc>
      </w:tr>
      <w:tr w:rsidR="00430A3E" w14:paraId="07E862CC" w14:textId="77777777" w:rsidTr="00D47276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0196C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BBFF34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3A45D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6D14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88</w:t>
            </w:r>
          </w:p>
        </w:tc>
      </w:tr>
      <w:tr w:rsidR="00430A3E" w14:paraId="4B33EA43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EE45" w14:textId="10ED760F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B5D1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EA5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9DF10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02</w:t>
            </w:r>
          </w:p>
        </w:tc>
      </w:tr>
      <w:tr w:rsidR="00430A3E" w14:paraId="454077F2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F4F1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8AE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8B97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0F627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07</w:t>
            </w:r>
          </w:p>
        </w:tc>
      </w:tr>
      <w:tr w:rsidR="00430A3E" w14:paraId="55CE62CB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522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AC12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530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BB2D8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.93</w:t>
            </w:r>
          </w:p>
        </w:tc>
      </w:tr>
      <w:tr w:rsidR="00430A3E" w14:paraId="1CA6F915" w14:textId="77777777" w:rsidTr="00D4727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DBE9" w14:textId="7B83DB36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17580" w14:textId="77777777" w:rsidR="00430A3E" w:rsidRDefault="005A28CC" w:rsidP="00F6224F">
            <w:pPr>
              <w:ind w:firstLineChars="300" w:firstLine="6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9302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556F98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.11</w:t>
            </w:r>
          </w:p>
        </w:tc>
      </w:tr>
      <w:tr w:rsidR="00430A3E" w14:paraId="231C6DA0" w14:textId="77777777" w:rsidTr="00D47276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E4C75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7F653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4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1B57B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BF5AA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03</w:t>
            </w:r>
          </w:p>
        </w:tc>
      </w:tr>
    </w:tbl>
    <w:p w14:paraId="14A65810" w14:textId="77777777" w:rsidR="00430A3E" w:rsidRDefault="00430A3E">
      <w:pPr>
        <w:rPr>
          <w:rFonts w:ascii="Times New Roman" w:hAnsi="Times New Roman" w:cs="Times New Roman"/>
        </w:rPr>
      </w:pPr>
    </w:p>
    <w:p w14:paraId="4C8D157C" w14:textId="77777777" w:rsidR="00430A3E" w:rsidRDefault="00430A3E">
      <w:pPr>
        <w:rPr>
          <w:rFonts w:ascii="Times New Roman" w:hAnsi="Times New Roman" w:cs="Times New Roman"/>
        </w:rPr>
      </w:pPr>
    </w:p>
    <w:p w14:paraId="5B7E0E50" w14:textId="77777777" w:rsidR="00430A3E" w:rsidRDefault="00430A3E">
      <w:pPr>
        <w:rPr>
          <w:rFonts w:ascii="Times New Roman" w:hAnsi="Times New Roman" w:cs="Times New Roman"/>
        </w:rPr>
      </w:pPr>
    </w:p>
    <w:p w14:paraId="0DF7EBDB" w14:textId="77777777" w:rsidR="00430A3E" w:rsidRDefault="00430A3E">
      <w:pPr>
        <w:rPr>
          <w:rFonts w:ascii="Times New Roman" w:hAnsi="Times New Roman" w:cs="Times New Roman"/>
        </w:rPr>
      </w:pPr>
    </w:p>
    <w:p w14:paraId="7B1FED66" w14:textId="77777777" w:rsidR="00430A3E" w:rsidRDefault="00430A3E">
      <w:pPr>
        <w:rPr>
          <w:rFonts w:ascii="Times New Roman" w:hAnsi="Times New Roman" w:cs="Times New Roman"/>
        </w:rPr>
      </w:pPr>
    </w:p>
    <w:p w14:paraId="12E34EC7" w14:textId="77777777" w:rsidR="00430A3E" w:rsidRDefault="00430A3E">
      <w:pPr>
        <w:rPr>
          <w:rFonts w:ascii="Times New Roman" w:hAnsi="Times New Roman" w:cs="Times New Roman"/>
        </w:rPr>
      </w:pPr>
    </w:p>
    <w:p w14:paraId="3551F159" w14:textId="77777777" w:rsidR="00430A3E" w:rsidRDefault="00430A3E">
      <w:pPr>
        <w:rPr>
          <w:rFonts w:ascii="Times New Roman" w:hAnsi="Times New Roman" w:cs="Times New Roman"/>
        </w:rPr>
      </w:pPr>
    </w:p>
    <w:p w14:paraId="23A4C0FF" w14:textId="77777777" w:rsidR="00430A3E" w:rsidRDefault="00430A3E">
      <w:pPr>
        <w:rPr>
          <w:rFonts w:ascii="Times New Roman" w:hAnsi="Times New Roman" w:cs="Times New Roman"/>
        </w:rPr>
      </w:pPr>
    </w:p>
    <w:p w14:paraId="028CAC11" w14:textId="77777777" w:rsidR="00430A3E" w:rsidRDefault="00430A3E">
      <w:pPr>
        <w:rPr>
          <w:rFonts w:ascii="Times New Roman" w:hAnsi="Times New Roman" w:cs="Times New Roman"/>
        </w:rPr>
      </w:pPr>
    </w:p>
    <w:p w14:paraId="69B1A8D8" w14:textId="77777777" w:rsidR="00430A3E" w:rsidRDefault="00430A3E">
      <w:pPr>
        <w:rPr>
          <w:rFonts w:ascii="Times New Roman" w:hAnsi="Times New Roman" w:cs="Times New Roman"/>
        </w:rPr>
      </w:pPr>
    </w:p>
    <w:p w14:paraId="5FA747CD" w14:textId="77777777" w:rsidR="00430A3E" w:rsidRDefault="00430A3E">
      <w:pPr>
        <w:rPr>
          <w:rFonts w:ascii="Times New Roman" w:hAnsi="Times New Roman" w:cs="Times New Roman"/>
        </w:rPr>
      </w:pPr>
    </w:p>
    <w:p w14:paraId="2F7A7271" w14:textId="77777777" w:rsidR="00430A3E" w:rsidRDefault="00430A3E">
      <w:pPr>
        <w:rPr>
          <w:rFonts w:ascii="Times New Roman" w:hAnsi="Times New Roman" w:cs="Times New Roman"/>
        </w:rPr>
      </w:pPr>
    </w:p>
    <w:p w14:paraId="07853345" w14:textId="77777777" w:rsidR="00430A3E" w:rsidRDefault="00430A3E"/>
    <w:p w14:paraId="6F13D1C1" w14:textId="77777777" w:rsidR="00E410CC" w:rsidRDefault="00E410CC" w:rsidP="005D4E6F">
      <w:pPr>
        <w:jc w:val="left"/>
      </w:pPr>
    </w:p>
    <w:p w14:paraId="146B7996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5779A489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45F2144E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2885D80E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6D98001E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4AC3BB0A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4CE8BD5E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2BE07D6A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261E1122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676E8656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10E47702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14FE8C15" w14:textId="77777777" w:rsidR="00620118" w:rsidRDefault="00620118" w:rsidP="005D4E6F">
      <w:pPr>
        <w:jc w:val="left"/>
        <w:rPr>
          <w:rFonts w:ascii="Times New Roman" w:hAnsi="Times New Roman" w:cs="Times New Roman"/>
          <w:b/>
        </w:rPr>
      </w:pPr>
    </w:p>
    <w:p w14:paraId="7FE016B9" w14:textId="29A7C2CE" w:rsidR="00430A3E" w:rsidRDefault="005A28CC" w:rsidP="005D4E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62011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entroid coordinates of suitable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yunnanensis</w:t>
      </w:r>
      <w:proofErr w:type="spellEnd"/>
      <w:r>
        <w:rPr>
          <w:rFonts w:ascii="Times New Roman" w:hAnsi="Times New Roman" w:cs="Times New Roman"/>
          <w:i/>
          <w:iCs/>
        </w:rPr>
        <w:t xml:space="preserve">, C. </w:t>
      </w:r>
      <w:proofErr w:type="spellStart"/>
      <w:r>
        <w:rPr>
          <w:rFonts w:ascii="Times New Roman" w:hAnsi="Times New Roman" w:cs="Times New Roman"/>
          <w:i/>
          <w:iCs/>
        </w:rPr>
        <w:t>fortunei</w:t>
      </w:r>
      <w:proofErr w:type="spellEnd"/>
      <w:r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 xml:space="preserve">D. </w:t>
      </w:r>
      <w:proofErr w:type="spellStart"/>
      <w:r>
        <w:rPr>
          <w:rFonts w:ascii="Times New Roman" w:hAnsi="Times New Roman" w:cs="Times New Roman"/>
          <w:i/>
          <w:iCs/>
        </w:rPr>
        <w:t>hou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under different climate-change scenarios.</w:t>
      </w:r>
    </w:p>
    <w:tbl>
      <w:tblPr>
        <w:tblStyle w:val="TableGrid"/>
        <w:tblW w:w="1032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06"/>
        <w:gridCol w:w="1468"/>
        <w:gridCol w:w="1276"/>
        <w:gridCol w:w="1418"/>
        <w:gridCol w:w="1417"/>
        <w:gridCol w:w="1134"/>
        <w:gridCol w:w="425"/>
        <w:gridCol w:w="1276"/>
      </w:tblGrid>
      <w:tr w:rsidR="00430A3E" w14:paraId="30A1EFF3" w14:textId="77777777" w:rsidTr="00E410CC">
        <w:tc>
          <w:tcPr>
            <w:tcW w:w="1906" w:type="dxa"/>
            <w:vMerge w:val="restart"/>
            <w:tcBorders>
              <w:left w:val="nil"/>
              <w:right w:val="nil"/>
            </w:tcBorders>
            <w:vAlign w:val="center"/>
          </w:tcPr>
          <w:p w14:paraId="52D4A2CE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27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768C62" w14:textId="77777777" w:rsidR="00430A3E" w:rsidRDefault="005A28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unnanensis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F45362" w14:textId="384A91DE" w:rsidR="00430A3E" w:rsidRDefault="005A28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ryptomeria</w:t>
            </w:r>
            <w:r w:rsidR="00E410C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ortune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2FB0E4" w14:textId="77777777" w:rsidR="00430A3E" w:rsidRDefault="005A28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endrolim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ou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E410CC" w:rsidRPr="003B4AB3" w14:paraId="6FEC5EB4" w14:textId="77777777" w:rsidTr="00E410CC">
        <w:tc>
          <w:tcPr>
            <w:tcW w:w="19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7EFDF1" w14:textId="77777777" w:rsidR="00430A3E" w:rsidRDefault="00430A3E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11149449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0D706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L</w:t>
            </w:r>
            <w:r w:rsidRPr="003B4AB3">
              <w:rPr>
                <w:rFonts w:ascii="Times New Roman" w:hAnsi="Times New Roman" w:cs="Times New Roman"/>
              </w:rPr>
              <w:t>ongitude (°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5DE2B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Latitude</w:t>
            </w:r>
            <w:r w:rsidRPr="003B4AB3">
              <w:rPr>
                <w:rFonts w:ascii="Times New Roman" w:hAnsi="Times New Roman" w:cs="Times New Roman"/>
              </w:rPr>
              <w:t xml:space="preserve"> (°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DB0E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Longitude (°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89435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Latitude (°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A9337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Longitude (°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7648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Latitude (°)</w:t>
            </w:r>
          </w:p>
        </w:tc>
      </w:tr>
      <w:bookmarkEnd w:id="2"/>
      <w:tr w:rsidR="00430A3E" w:rsidRPr="003B4AB3" w14:paraId="1A48A32D" w14:textId="77777777" w:rsidTr="00E410CC"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A0238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C</w:t>
            </w:r>
            <w:r w:rsidRPr="003B4AB3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40EA9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1</w:t>
            </w:r>
            <w:r w:rsidRPr="003B4AB3">
              <w:rPr>
                <w:rFonts w:ascii="Times New Roman" w:hAnsi="Times New Roman" w:cs="Times New Roman"/>
              </w:rPr>
              <w:t>06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34DF3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2</w:t>
            </w:r>
            <w:r w:rsidRPr="003B4AB3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233FB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1</w:t>
            </w:r>
            <w:r w:rsidRPr="003B4AB3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0C95A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2</w:t>
            </w:r>
            <w:r w:rsidRPr="003B4AB3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938C5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1</w:t>
            </w:r>
            <w:r w:rsidRPr="003B4AB3">
              <w:rPr>
                <w:rFonts w:ascii="Times New Roman" w:hAnsi="Times New Roman" w:cs="Times New Roman"/>
              </w:rPr>
              <w:t>09.6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3A474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 w:hint="eastAsia"/>
              </w:rPr>
              <w:t>2</w:t>
            </w:r>
            <w:r w:rsidRPr="003B4AB3">
              <w:rPr>
                <w:rFonts w:ascii="Times New Roman" w:hAnsi="Times New Roman" w:cs="Times New Roman"/>
              </w:rPr>
              <w:t>7.56</w:t>
            </w:r>
          </w:p>
        </w:tc>
      </w:tr>
      <w:tr w:rsidR="00430A3E" w:rsidRPr="00AD3337" w14:paraId="77F9D128" w14:textId="77777777" w:rsidTr="00E410CC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FA8AF31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555CD55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0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30A5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FE0D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0F438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5BB97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A995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8.96</w:t>
            </w:r>
          </w:p>
        </w:tc>
      </w:tr>
      <w:tr w:rsidR="00430A3E" w:rsidRPr="00AD3337" w14:paraId="2294BF27" w14:textId="77777777" w:rsidTr="00E410CC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5D9E5F7" w14:textId="1AC38663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58071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07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455A4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66A7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E404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3B0F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7D14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9.28</w:t>
            </w:r>
          </w:p>
        </w:tc>
      </w:tr>
      <w:tr w:rsidR="00430A3E" w:rsidRPr="00AD3337" w14:paraId="74532046" w14:textId="77777777" w:rsidTr="00E410CC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F7608A5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3674BD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07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9457B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B832F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C47385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0A02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D45FE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9.43</w:t>
            </w:r>
          </w:p>
        </w:tc>
      </w:tr>
      <w:tr w:rsidR="00430A3E" w:rsidRPr="00AD3337" w14:paraId="471C6A9A" w14:textId="77777777" w:rsidTr="00E410CC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40A192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 xml:space="preserve">2070s, </w:t>
            </w:r>
            <w:r w:rsidRPr="00AD3337">
              <w:rPr>
                <w:rFonts w:ascii="Times New Roman" w:hAnsi="Times New Roman" w:cs="Times New Roman"/>
              </w:rPr>
              <w:t>SSP1–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273295D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0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67981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8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FFD7D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C9B05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3FD56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AA30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9.10</w:t>
            </w:r>
          </w:p>
        </w:tc>
      </w:tr>
      <w:tr w:rsidR="00430A3E" w:rsidRPr="00AD3337" w14:paraId="3B612597" w14:textId="77777777" w:rsidTr="00E410CC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8327ED9" w14:textId="7CFB4CAD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3909B3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0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5DAB8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46B4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489F7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D9647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B21EB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9.57</w:t>
            </w:r>
          </w:p>
        </w:tc>
      </w:tr>
      <w:tr w:rsidR="00430A3E" w:rsidRPr="003B4AB3" w14:paraId="2120023C" w14:textId="77777777" w:rsidTr="00E410CC"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BD704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8108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03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6DBD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2</w:t>
            </w:r>
            <w:r w:rsidRPr="00AD3337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B6E1D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112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C272D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9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BE9F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1</w:t>
            </w:r>
            <w:r w:rsidRPr="00AD3337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881FF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 w:hint="eastAsia"/>
              </w:rPr>
              <w:t>3</w:t>
            </w:r>
            <w:r w:rsidRPr="00AD3337">
              <w:rPr>
                <w:rFonts w:ascii="Times New Roman" w:hAnsi="Times New Roman" w:cs="Times New Roman"/>
              </w:rPr>
              <w:t>1.14</w:t>
            </w:r>
          </w:p>
        </w:tc>
      </w:tr>
    </w:tbl>
    <w:p w14:paraId="65683B08" w14:textId="77777777" w:rsidR="00620118" w:rsidRDefault="00620118">
      <w:pPr>
        <w:rPr>
          <w:rFonts w:ascii="Times New Roman" w:hAnsi="Times New Roman" w:cs="Times New Roman"/>
          <w:b/>
        </w:rPr>
      </w:pPr>
    </w:p>
    <w:p w14:paraId="212589E0" w14:textId="77777777" w:rsidR="00620118" w:rsidRDefault="00620118">
      <w:pPr>
        <w:rPr>
          <w:rFonts w:ascii="Times New Roman" w:hAnsi="Times New Roman" w:cs="Times New Roman"/>
          <w:b/>
        </w:rPr>
      </w:pPr>
    </w:p>
    <w:p w14:paraId="4C92234A" w14:textId="77777777" w:rsidR="00620118" w:rsidRDefault="00620118">
      <w:pPr>
        <w:rPr>
          <w:rFonts w:ascii="Times New Roman" w:hAnsi="Times New Roman" w:cs="Times New Roman"/>
          <w:b/>
        </w:rPr>
      </w:pPr>
    </w:p>
    <w:p w14:paraId="21094AA1" w14:textId="77777777" w:rsidR="00620118" w:rsidRDefault="00620118">
      <w:pPr>
        <w:rPr>
          <w:rFonts w:ascii="Times New Roman" w:hAnsi="Times New Roman" w:cs="Times New Roman"/>
          <w:b/>
        </w:rPr>
      </w:pPr>
    </w:p>
    <w:p w14:paraId="74834BDA" w14:textId="77777777" w:rsidR="00620118" w:rsidRDefault="00620118">
      <w:pPr>
        <w:rPr>
          <w:rFonts w:ascii="Times New Roman" w:hAnsi="Times New Roman" w:cs="Times New Roman"/>
          <w:b/>
        </w:rPr>
      </w:pPr>
    </w:p>
    <w:p w14:paraId="1E84B415" w14:textId="77777777" w:rsidR="00620118" w:rsidRDefault="00620118">
      <w:pPr>
        <w:rPr>
          <w:rFonts w:ascii="Times New Roman" w:hAnsi="Times New Roman" w:cs="Times New Roman"/>
          <w:b/>
        </w:rPr>
      </w:pPr>
    </w:p>
    <w:p w14:paraId="64026F2B" w14:textId="6C01DCE8" w:rsidR="00430A3E" w:rsidRPr="003B4AB3" w:rsidRDefault="005A28CC">
      <w:pPr>
        <w:rPr>
          <w:rFonts w:ascii="Times New Roman" w:hAnsi="Times New Roman" w:cs="Times New Roman"/>
        </w:rPr>
      </w:pPr>
      <w:r w:rsidRPr="003B4AB3">
        <w:rPr>
          <w:rFonts w:ascii="Times New Roman" w:hAnsi="Times New Roman" w:cs="Times New Roman"/>
          <w:b/>
        </w:rPr>
        <w:lastRenderedPageBreak/>
        <w:t>Table S</w:t>
      </w:r>
      <w:r w:rsidR="00620118">
        <w:rPr>
          <w:rFonts w:ascii="Times New Roman" w:hAnsi="Times New Roman" w:cs="Times New Roman"/>
          <w:b/>
        </w:rPr>
        <w:t>5</w:t>
      </w:r>
      <w:r w:rsidRPr="003B4AB3">
        <w:rPr>
          <w:rFonts w:ascii="Times New Roman" w:hAnsi="Times New Roman" w:cs="Times New Roman"/>
          <w:b/>
        </w:rPr>
        <w:t>.</w:t>
      </w:r>
      <w:r w:rsidRPr="003B4AB3">
        <w:rPr>
          <w:rFonts w:ascii="Times New Roman" w:hAnsi="Times New Roman" w:cs="Times New Roman"/>
        </w:rPr>
        <w:t xml:space="preserve"> </w:t>
      </w:r>
      <w:r w:rsidRPr="003B4AB3">
        <w:rPr>
          <w:rFonts w:ascii="Times New Roman" w:hAnsi="Times New Roman" w:cs="Times New Roman" w:hint="eastAsia"/>
        </w:rPr>
        <w:t>M</w:t>
      </w:r>
      <w:r w:rsidRPr="003B4AB3">
        <w:rPr>
          <w:rFonts w:ascii="Times New Roman" w:hAnsi="Times New Roman" w:cs="Times New Roman"/>
        </w:rPr>
        <w:t>ESS</w:t>
      </w:r>
      <w:r w:rsidR="00005DE1" w:rsidRPr="003B4AB3">
        <w:rPr>
          <w:rFonts w:ascii="Times New Roman" w:hAnsi="Times New Roman" w:cs="Times New Roman"/>
        </w:rPr>
        <w:t xml:space="preserve"> for the potential distribution of </w:t>
      </w:r>
      <w:r w:rsidR="00005DE1" w:rsidRPr="003B4AB3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005DE1" w:rsidRPr="003B4AB3">
        <w:rPr>
          <w:rFonts w:ascii="Times New Roman" w:hAnsi="Times New Roman" w:cs="Times New Roman"/>
          <w:i/>
          <w:iCs/>
        </w:rPr>
        <w:t>yunnanensis</w:t>
      </w:r>
      <w:proofErr w:type="spellEnd"/>
      <w:r w:rsidR="00005DE1" w:rsidRPr="003B4AB3">
        <w:rPr>
          <w:rFonts w:ascii="Times New Roman" w:hAnsi="Times New Roman" w:cs="Times New Roman"/>
          <w:i/>
          <w:iCs/>
        </w:rPr>
        <w:t xml:space="preserve">, C. </w:t>
      </w:r>
      <w:proofErr w:type="spellStart"/>
      <w:r w:rsidR="00005DE1" w:rsidRPr="003B4AB3">
        <w:rPr>
          <w:rFonts w:ascii="Times New Roman" w:hAnsi="Times New Roman" w:cs="Times New Roman"/>
          <w:i/>
          <w:iCs/>
        </w:rPr>
        <w:t>fortunei</w:t>
      </w:r>
      <w:proofErr w:type="spellEnd"/>
      <w:r w:rsidR="00005DE1" w:rsidRPr="003B4AB3">
        <w:rPr>
          <w:rFonts w:ascii="Times New Roman" w:hAnsi="Times New Roman" w:cs="Times New Roman"/>
          <w:i/>
          <w:iCs/>
        </w:rPr>
        <w:t>,</w:t>
      </w:r>
      <w:r w:rsidR="00005DE1" w:rsidRPr="003B4AB3">
        <w:rPr>
          <w:rFonts w:ascii="Times New Roman" w:hAnsi="Times New Roman" w:cs="Times New Roman"/>
        </w:rPr>
        <w:t xml:space="preserve"> and </w:t>
      </w:r>
      <w:r w:rsidR="00005DE1" w:rsidRPr="003B4AB3">
        <w:rPr>
          <w:rFonts w:ascii="Times New Roman" w:hAnsi="Times New Roman" w:cs="Times New Roman"/>
          <w:i/>
          <w:iCs/>
        </w:rPr>
        <w:t xml:space="preserve">D. </w:t>
      </w:r>
      <w:proofErr w:type="spellStart"/>
      <w:r w:rsidR="00005DE1" w:rsidRPr="003B4AB3">
        <w:rPr>
          <w:rFonts w:ascii="Times New Roman" w:hAnsi="Times New Roman" w:cs="Times New Roman"/>
          <w:i/>
          <w:iCs/>
        </w:rPr>
        <w:t>houi</w:t>
      </w:r>
      <w:proofErr w:type="spellEnd"/>
      <w:r w:rsidR="00005DE1" w:rsidRPr="003B4AB3">
        <w:rPr>
          <w:rFonts w:ascii="Times New Roman" w:hAnsi="Times New Roman" w:cs="Times New Roman"/>
          <w:i/>
          <w:iCs/>
        </w:rPr>
        <w:t xml:space="preserve"> </w:t>
      </w:r>
      <w:r w:rsidR="00005DE1" w:rsidRPr="003B4AB3">
        <w:rPr>
          <w:rFonts w:ascii="Times New Roman" w:hAnsi="Times New Roman" w:cs="Times New Roman"/>
        </w:rPr>
        <w:t>under future climate-change scenarios.</w:t>
      </w:r>
    </w:p>
    <w:tbl>
      <w:tblPr>
        <w:tblStyle w:val="TableGrid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71"/>
        <w:gridCol w:w="2519"/>
        <w:gridCol w:w="2130"/>
      </w:tblGrid>
      <w:tr w:rsidR="00430A3E" w:rsidRPr="003B4AB3" w14:paraId="1EBA43F2" w14:textId="77777777" w:rsidTr="00716082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C6FA76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Decade, scenario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274F726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 w:rsidRPr="00AD3337">
              <w:rPr>
                <w:rFonts w:ascii="Times New Roman" w:hAnsi="Times New Roman" w:cs="Times New Roman"/>
                <w:i/>
                <w:iCs/>
              </w:rPr>
              <w:t>yunnanensis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0C3A4E84" w14:textId="5869972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  <w:i/>
                <w:iCs/>
              </w:rPr>
              <w:t>Cryptomeria</w:t>
            </w:r>
            <w:r w:rsidR="007160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B4AB3">
              <w:rPr>
                <w:rFonts w:ascii="Times New Roman" w:hAnsi="Times New Roman" w:cs="Times New Roman"/>
                <w:i/>
                <w:iCs/>
              </w:rPr>
              <w:t>fortunei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3E2CC09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4AB3">
              <w:rPr>
                <w:rFonts w:ascii="Times New Roman" w:hAnsi="Times New Roman" w:cs="Times New Roman"/>
                <w:i/>
                <w:iCs/>
              </w:rPr>
              <w:t>Dendrolimus</w:t>
            </w:r>
            <w:proofErr w:type="spellEnd"/>
            <w:r w:rsidRPr="003B4A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B4AB3">
              <w:rPr>
                <w:rFonts w:ascii="Times New Roman" w:hAnsi="Times New Roman" w:cs="Times New Roman"/>
                <w:i/>
                <w:iCs/>
              </w:rPr>
              <w:t>houi</w:t>
            </w:r>
            <w:proofErr w:type="spellEnd"/>
          </w:p>
        </w:tc>
      </w:tr>
      <w:tr w:rsidR="00430A3E" w:rsidRPr="003B4AB3" w14:paraId="5F72D0DE" w14:textId="77777777" w:rsidTr="00716082">
        <w:tc>
          <w:tcPr>
            <w:tcW w:w="1702" w:type="dxa"/>
            <w:tcBorders>
              <w:top w:val="single" w:sz="4" w:space="0" w:color="auto"/>
            </w:tcBorders>
          </w:tcPr>
          <w:p w14:paraId="6ACD6A1C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1–2.6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56CB426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1647F8F0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225CE93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6.36</w:t>
            </w:r>
          </w:p>
        </w:tc>
      </w:tr>
      <w:tr w:rsidR="00430A3E" w:rsidRPr="003B4AB3" w14:paraId="7BE28367" w14:textId="77777777" w:rsidTr="00716082">
        <w:tc>
          <w:tcPr>
            <w:tcW w:w="1702" w:type="dxa"/>
          </w:tcPr>
          <w:p w14:paraId="52C3AAF7" w14:textId="726A350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1871" w:type="dxa"/>
          </w:tcPr>
          <w:p w14:paraId="3782A929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2519" w:type="dxa"/>
          </w:tcPr>
          <w:p w14:paraId="2AA06529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2130" w:type="dxa"/>
          </w:tcPr>
          <w:p w14:paraId="66559282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7.08</w:t>
            </w:r>
          </w:p>
        </w:tc>
      </w:tr>
      <w:tr w:rsidR="00430A3E" w:rsidRPr="003B4AB3" w14:paraId="67558592" w14:textId="77777777" w:rsidTr="00716082">
        <w:tc>
          <w:tcPr>
            <w:tcW w:w="1702" w:type="dxa"/>
          </w:tcPr>
          <w:p w14:paraId="3BD8022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50s, SSP5–8.5</w:t>
            </w:r>
          </w:p>
        </w:tc>
        <w:tc>
          <w:tcPr>
            <w:tcW w:w="1871" w:type="dxa"/>
          </w:tcPr>
          <w:p w14:paraId="68D65B44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2519" w:type="dxa"/>
          </w:tcPr>
          <w:p w14:paraId="02783126" w14:textId="31DCFD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8.9</w:t>
            </w:r>
            <w:r w:rsidR="00401A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14:paraId="5802326E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7.15</w:t>
            </w:r>
          </w:p>
        </w:tc>
      </w:tr>
      <w:tr w:rsidR="00430A3E" w:rsidRPr="003B4AB3" w14:paraId="755837DD" w14:textId="77777777" w:rsidTr="00716082">
        <w:tc>
          <w:tcPr>
            <w:tcW w:w="1702" w:type="dxa"/>
          </w:tcPr>
          <w:p w14:paraId="56F21A30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1–2.6</w:t>
            </w:r>
          </w:p>
        </w:tc>
        <w:tc>
          <w:tcPr>
            <w:tcW w:w="1871" w:type="dxa"/>
          </w:tcPr>
          <w:p w14:paraId="20E38FB6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2519" w:type="dxa"/>
          </w:tcPr>
          <w:p w14:paraId="550CFEA6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2130" w:type="dxa"/>
          </w:tcPr>
          <w:p w14:paraId="6E9215B8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5.99</w:t>
            </w:r>
          </w:p>
        </w:tc>
      </w:tr>
      <w:tr w:rsidR="00430A3E" w:rsidRPr="003B4AB3" w14:paraId="2F524749" w14:textId="77777777" w:rsidTr="00716082">
        <w:tc>
          <w:tcPr>
            <w:tcW w:w="1702" w:type="dxa"/>
          </w:tcPr>
          <w:p w14:paraId="54641B96" w14:textId="0F343E96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</w:t>
            </w:r>
            <w:r w:rsidR="00B257A3" w:rsidRPr="00AD3337">
              <w:rPr>
                <w:rFonts w:ascii="Times New Roman" w:hAnsi="Times New Roman" w:cs="Times New Roman"/>
              </w:rPr>
              <w:t>2–4.5</w:t>
            </w:r>
          </w:p>
        </w:tc>
        <w:tc>
          <w:tcPr>
            <w:tcW w:w="1871" w:type="dxa"/>
          </w:tcPr>
          <w:p w14:paraId="1F831E8A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2519" w:type="dxa"/>
          </w:tcPr>
          <w:p w14:paraId="04374DD5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2130" w:type="dxa"/>
          </w:tcPr>
          <w:p w14:paraId="58B1929C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6.03</w:t>
            </w:r>
          </w:p>
        </w:tc>
      </w:tr>
      <w:tr w:rsidR="00430A3E" w14:paraId="6519BA1E" w14:textId="77777777" w:rsidTr="00716082">
        <w:tc>
          <w:tcPr>
            <w:tcW w:w="1702" w:type="dxa"/>
          </w:tcPr>
          <w:p w14:paraId="0285827B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2070s, SSP5–8.5</w:t>
            </w:r>
          </w:p>
        </w:tc>
        <w:tc>
          <w:tcPr>
            <w:tcW w:w="1871" w:type="dxa"/>
          </w:tcPr>
          <w:p w14:paraId="56EB5CAF" w14:textId="77777777" w:rsidR="00430A3E" w:rsidRPr="00AD3337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AD3337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2519" w:type="dxa"/>
          </w:tcPr>
          <w:p w14:paraId="1E4F81AA" w14:textId="77777777" w:rsidR="00430A3E" w:rsidRPr="003B4AB3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2130" w:type="dxa"/>
          </w:tcPr>
          <w:p w14:paraId="6B2E2A4D" w14:textId="77777777" w:rsidR="00430A3E" w:rsidRDefault="005A28CC">
            <w:pPr>
              <w:jc w:val="center"/>
              <w:rPr>
                <w:rFonts w:ascii="Times New Roman" w:hAnsi="Times New Roman" w:cs="Times New Roman"/>
              </w:rPr>
            </w:pPr>
            <w:r w:rsidRPr="003B4AB3">
              <w:rPr>
                <w:rFonts w:ascii="Times New Roman" w:hAnsi="Times New Roman" w:cs="Times New Roman"/>
              </w:rPr>
              <w:t>4.01</w:t>
            </w:r>
          </w:p>
        </w:tc>
      </w:tr>
    </w:tbl>
    <w:p w14:paraId="2705EB57" w14:textId="77777777" w:rsidR="00430A3E" w:rsidRDefault="00430A3E"/>
    <w:p w14:paraId="2922254D" w14:textId="47358249" w:rsidR="00430A3E" w:rsidRDefault="00430A3E"/>
    <w:p w14:paraId="1DFDB365" w14:textId="77777777" w:rsidR="00430A3E" w:rsidRDefault="00430A3E"/>
    <w:sectPr w:rsidR="00430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8CFCD" w14:textId="77777777" w:rsidR="00090B36" w:rsidRDefault="00090B36" w:rsidP="00005DE1">
      <w:r>
        <w:separator/>
      </w:r>
    </w:p>
  </w:endnote>
  <w:endnote w:type="continuationSeparator" w:id="0">
    <w:p w14:paraId="5D0080C9" w14:textId="77777777" w:rsidR="00090B36" w:rsidRDefault="00090B36" w:rsidP="00005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2E08C" w14:textId="77777777" w:rsidR="00090B36" w:rsidRDefault="00090B36" w:rsidP="00005DE1">
      <w:r>
        <w:separator/>
      </w:r>
    </w:p>
  </w:footnote>
  <w:footnote w:type="continuationSeparator" w:id="0">
    <w:p w14:paraId="5773D14A" w14:textId="77777777" w:rsidR="00090B36" w:rsidRDefault="00090B36" w:rsidP="00005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Y4OTdiMjk1MmVlODBmNDY5MWM3MTAwZTM2NDc4MDYifQ=="/>
  </w:docVars>
  <w:rsids>
    <w:rsidRoot w:val="00A04E19"/>
    <w:rsid w:val="00005DE1"/>
    <w:rsid w:val="00015A43"/>
    <w:rsid w:val="00044489"/>
    <w:rsid w:val="00060E0F"/>
    <w:rsid w:val="00077D68"/>
    <w:rsid w:val="000820AA"/>
    <w:rsid w:val="00090B36"/>
    <w:rsid w:val="000C5F35"/>
    <w:rsid w:val="000E2496"/>
    <w:rsid w:val="000F68BD"/>
    <w:rsid w:val="00122302"/>
    <w:rsid w:val="001674A9"/>
    <w:rsid w:val="001922EF"/>
    <w:rsid w:val="001E6DEF"/>
    <w:rsid w:val="002B529B"/>
    <w:rsid w:val="003123A4"/>
    <w:rsid w:val="00336B89"/>
    <w:rsid w:val="00364D02"/>
    <w:rsid w:val="003A0D73"/>
    <w:rsid w:val="003B4AB3"/>
    <w:rsid w:val="00401A85"/>
    <w:rsid w:val="004217C9"/>
    <w:rsid w:val="00430A3E"/>
    <w:rsid w:val="00433480"/>
    <w:rsid w:val="004518BD"/>
    <w:rsid w:val="004925E9"/>
    <w:rsid w:val="004A5467"/>
    <w:rsid w:val="004B42BD"/>
    <w:rsid w:val="004F5CD6"/>
    <w:rsid w:val="005A28CC"/>
    <w:rsid w:val="005D4E6F"/>
    <w:rsid w:val="00620118"/>
    <w:rsid w:val="0063016A"/>
    <w:rsid w:val="00667F11"/>
    <w:rsid w:val="0067287D"/>
    <w:rsid w:val="00696B39"/>
    <w:rsid w:val="006D44A7"/>
    <w:rsid w:val="00716082"/>
    <w:rsid w:val="00725467"/>
    <w:rsid w:val="00750FCB"/>
    <w:rsid w:val="007B5610"/>
    <w:rsid w:val="007C7D9D"/>
    <w:rsid w:val="00857FDD"/>
    <w:rsid w:val="00894424"/>
    <w:rsid w:val="00931532"/>
    <w:rsid w:val="00965E51"/>
    <w:rsid w:val="009B6813"/>
    <w:rsid w:val="009E1743"/>
    <w:rsid w:val="00A04E19"/>
    <w:rsid w:val="00A42A75"/>
    <w:rsid w:val="00A703A6"/>
    <w:rsid w:val="00A87625"/>
    <w:rsid w:val="00AA04E4"/>
    <w:rsid w:val="00AD3337"/>
    <w:rsid w:val="00AF0717"/>
    <w:rsid w:val="00B257A3"/>
    <w:rsid w:val="00B43839"/>
    <w:rsid w:val="00B60B19"/>
    <w:rsid w:val="00B66013"/>
    <w:rsid w:val="00C545D8"/>
    <w:rsid w:val="00C81D88"/>
    <w:rsid w:val="00CF6437"/>
    <w:rsid w:val="00D47276"/>
    <w:rsid w:val="00D96964"/>
    <w:rsid w:val="00DB4740"/>
    <w:rsid w:val="00E33743"/>
    <w:rsid w:val="00E410CC"/>
    <w:rsid w:val="00E65042"/>
    <w:rsid w:val="00E70296"/>
    <w:rsid w:val="00F43FC9"/>
    <w:rsid w:val="00F6224F"/>
    <w:rsid w:val="00F6733D"/>
    <w:rsid w:val="00FD2D96"/>
    <w:rsid w:val="00FF695F"/>
    <w:rsid w:val="1685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8D3D0C"/>
  <w15:docId w15:val="{2465DCEA-73D0-4334-948B-CE775D42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DE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50769-A084-4C09-BB14-7C0B5BBD0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阳 先恒</dc:creator>
  <cp:lastModifiedBy>Hima Bhatt</cp:lastModifiedBy>
  <cp:revision>2</cp:revision>
  <dcterms:created xsi:type="dcterms:W3CDTF">2022-11-03T14:51:00Z</dcterms:created>
  <dcterms:modified xsi:type="dcterms:W3CDTF">2022-11-0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566632AE9F94FFF8C6952A5336E264A</vt:lpwstr>
  </property>
</Properties>
</file>